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50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1630"/>
        <w:gridCol w:w="1710"/>
        <w:gridCol w:w="3420"/>
        <w:gridCol w:w="1530"/>
        <w:gridCol w:w="1260"/>
      </w:tblGrid>
      <w:tr w:rsidR="00303210" w:rsidRPr="00303210" w:rsidTr="00303210">
        <w:trPr>
          <w:trHeight w:val="920"/>
        </w:trPr>
        <w:tc>
          <w:tcPr>
            <w:tcW w:w="1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303210" w:rsidRPr="00303210" w:rsidRDefault="00303210" w:rsidP="00303210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Location tested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EECE1"/>
            <w:noWrap/>
            <w:vAlign w:val="bottom"/>
            <w:hideMark/>
          </w:tcPr>
          <w:p w:rsidR="00303210" w:rsidRPr="00303210" w:rsidRDefault="00303210" w:rsidP="00303210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Samples tested</w:t>
            </w:r>
          </w:p>
        </w:tc>
        <w:tc>
          <w:tcPr>
            <w:tcW w:w="34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EECE1"/>
            <w:noWrap/>
            <w:vAlign w:val="bottom"/>
            <w:hideMark/>
          </w:tcPr>
          <w:p w:rsidR="00303210" w:rsidRPr="00303210" w:rsidRDefault="00303210" w:rsidP="00303210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Test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EECE1"/>
            <w:vAlign w:val="bottom"/>
            <w:hideMark/>
          </w:tcPr>
          <w:p w:rsidR="00303210" w:rsidRPr="00303210" w:rsidRDefault="00303210" w:rsidP="00303210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PD Permutation T-Test, </w:t>
            </w:r>
            <w:r w:rsidRPr="0030321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value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EECE1"/>
            <w:vAlign w:val="bottom"/>
            <w:hideMark/>
          </w:tcPr>
          <w:p w:rsidR="00303210" w:rsidRPr="00303210" w:rsidRDefault="00303210" w:rsidP="00303210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PD F-Test,  </w:t>
            </w:r>
            <w:r w:rsidRPr="0030321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  <w:bookmarkStart w:id="0" w:name="_GoBack"/>
            <w:bookmarkEnd w:id="0"/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value</w:t>
            </w:r>
          </w:p>
        </w:tc>
      </w:tr>
      <w:tr w:rsidR="00303210" w:rsidRPr="00303210" w:rsidTr="00303210">
        <w:trPr>
          <w:trHeight w:val="600"/>
        </w:trPr>
        <w:tc>
          <w:tcPr>
            <w:tcW w:w="16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3210" w:rsidRPr="00303210" w:rsidRDefault="00303210" w:rsidP="00303210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Dolphin's chuf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3210" w:rsidRPr="00303210" w:rsidRDefault="00303210" w:rsidP="00303210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Dolphins Group A only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03210" w:rsidRPr="00303210" w:rsidRDefault="00303210" w:rsidP="00303210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Samples before </w:t>
            </w:r>
            <w:proofErr w:type="spellStart"/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vs</w:t>
            </w:r>
            <w:proofErr w:type="spellEnd"/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while taking probiotic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3210" w:rsidRPr="00303210" w:rsidRDefault="00303210" w:rsidP="0030321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0.1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:rsidR="00303210" w:rsidRPr="00303210" w:rsidRDefault="00303210" w:rsidP="00303210">
            <w:pPr>
              <w:jc w:val="right"/>
              <w:rPr>
                <w:rFonts w:ascii="Calibri" w:eastAsia="Times New Roman" w:hAnsi="Calibri" w:cs="Times New Roman"/>
                <w:color w:val="9C0006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9C0006"/>
                <w:sz w:val="20"/>
              </w:rPr>
              <w:t>0.000</w:t>
            </w:r>
          </w:p>
        </w:tc>
      </w:tr>
      <w:tr w:rsidR="00303210" w:rsidRPr="00303210" w:rsidTr="00303210">
        <w:trPr>
          <w:trHeight w:val="600"/>
        </w:trPr>
        <w:tc>
          <w:tcPr>
            <w:tcW w:w="16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3210" w:rsidRPr="00303210" w:rsidRDefault="00303210" w:rsidP="00303210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Dolphin's rectu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3210" w:rsidRPr="00303210" w:rsidRDefault="00303210" w:rsidP="00303210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Dolphins Group A only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03210" w:rsidRPr="00303210" w:rsidRDefault="00303210" w:rsidP="00303210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Samples before </w:t>
            </w:r>
            <w:proofErr w:type="spellStart"/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vs</w:t>
            </w:r>
            <w:proofErr w:type="spellEnd"/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while taking probiotic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:rsidR="00303210" w:rsidRPr="00303210" w:rsidRDefault="00303210" w:rsidP="00303210">
            <w:pPr>
              <w:jc w:val="right"/>
              <w:rPr>
                <w:rFonts w:ascii="Calibri" w:eastAsia="Times New Roman" w:hAnsi="Calibri" w:cs="Times New Roman"/>
                <w:color w:val="9C0006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9C0006"/>
                <w:sz w:val="20"/>
              </w:rPr>
              <w:t>0.0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:rsidR="00303210" w:rsidRPr="00303210" w:rsidRDefault="00303210" w:rsidP="00303210">
            <w:pPr>
              <w:jc w:val="right"/>
              <w:rPr>
                <w:rFonts w:ascii="Calibri" w:eastAsia="Times New Roman" w:hAnsi="Calibri" w:cs="Times New Roman"/>
                <w:color w:val="9C0006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9C0006"/>
                <w:sz w:val="20"/>
              </w:rPr>
              <w:t>0.000</w:t>
            </w:r>
          </w:p>
        </w:tc>
      </w:tr>
      <w:tr w:rsidR="00303210" w:rsidRPr="00303210" w:rsidTr="00303210">
        <w:trPr>
          <w:trHeight w:val="620"/>
        </w:trPr>
        <w:tc>
          <w:tcPr>
            <w:tcW w:w="16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3210" w:rsidRPr="00303210" w:rsidRDefault="00303210" w:rsidP="00303210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Dolphin's sk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3210" w:rsidRPr="00303210" w:rsidRDefault="00303210" w:rsidP="00303210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Dolphins Group A only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03210" w:rsidRPr="00303210" w:rsidRDefault="00303210" w:rsidP="00303210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Samples before </w:t>
            </w:r>
            <w:proofErr w:type="spellStart"/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vs</w:t>
            </w:r>
            <w:proofErr w:type="spellEnd"/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while taking probiotic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3210" w:rsidRPr="00303210" w:rsidRDefault="00303210" w:rsidP="0030321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0.3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:rsidR="00303210" w:rsidRPr="00303210" w:rsidRDefault="00303210" w:rsidP="00303210">
            <w:pPr>
              <w:jc w:val="right"/>
              <w:rPr>
                <w:rFonts w:ascii="Calibri" w:eastAsia="Times New Roman" w:hAnsi="Calibri" w:cs="Times New Roman"/>
                <w:color w:val="9C0006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9C0006"/>
                <w:sz w:val="20"/>
              </w:rPr>
              <w:t>0.047</w:t>
            </w:r>
          </w:p>
        </w:tc>
      </w:tr>
      <w:tr w:rsidR="00303210" w:rsidRPr="00303210" w:rsidTr="00303210">
        <w:trPr>
          <w:trHeight w:val="600"/>
        </w:trPr>
        <w:tc>
          <w:tcPr>
            <w:tcW w:w="163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3210" w:rsidRPr="00303210" w:rsidRDefault="00303210" w:rsidP="00303210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Dolphin's chuff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3210" w:rsidRPr="00303210" w:rsidRDefault="00303210" w:rsidP="00303210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Dolphins Group B only</w:t>
            </w:r>
          </w:p>
        </w:tc>
        <w:tc>
          <w:tcPr>
            <w:tcW w:w="34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03210" w:rsidRPr="00303210" w:rsidRDefault="00303210" w:rsidP="00303210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Samples before </w:t>
            </w:r>
            <w:proofErr w:type="spellStart"/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vs</w:t>
            </w:r>
            <w:proofErr w:type="spellEnd"/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while taking probiotics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3210" w:rsidRPr="00303210" w:rsidRDefault="00303210" w:rsidP="0030321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0.1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:rsidR="00303210" w:rsidRPr="00303210" w:rsidRDefault="00303210" w:rsidP="00303210">
            <w:pPr>
              <w:jc w:val="right"/>
              <w:rPr>
                <w:rFonts w:ascii="Calibri" w:eastAsia="Times New Roman" w:hAnsi="Calibri" w:cs="Times New Roman"/>
                <w:color w:val="9C0006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9C0006"/>
                <w:sz w:val="20"/>
              </w:rPr>
              <w:t>0.000</w:t>
            </w:r>
          </w:p>
        </w:tc>
      </w:tr>
      <w:tr w:rsidR="00303210" w:rsidRPr="00303210" w:rsidTr="00303210">
        <w:trPr>
          <w:trHeight w:val="600"/>
        </w:trPr>
        <w:tc>
          <w:tcPr>
            <w:tcW w:w="1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210" w:rsidRPr="00303210" w:rsidRDefault="00303210" w:rsidP="00303210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Dolphin's rectum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210" w:rsidRPr="00303210" w:rsidRDefault="00303210" w:rsidP="00303210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Dolphins Group B only</w:t>
            </w:r>
          </w:p>
        </w:tc>
        <w:tc>
          <w:tcPr>
            <w:tcW w:w="3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03210" w:rsidRPr="00303210" w:rsidRDefault="00303210" w:rsidP="00303210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Samples before </w:t>
            </w:r>
            <w:proofErr w:type="spellStart"/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vs</w:t>
            </w:r>
            <w:proofErr w:type="spellEnd"/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while taking probiotic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3210" w:rsidRPr="00303210" w:rsidRDefault="00303210" w:rsidP="0030321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0.6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:rsidR="00303210" w:rsidRPr="00303210" w:rsidRDefault="00303210" w:rsidP="00303210">
            <w:pPr>
              <w:jc w:val="right"/>
              <w:rPr>
                <w:rFonts w:ascii="Calibri" w:eastAsia="Times New Roman" w:hAnsi="Calibri" w:cs="Times New Roman"/>
                <w:color w:val="9C0006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9C0006"/>
                <w:sz w:val="20"/>
              </w:rPr>
              <w:t>0.019</w:t>
            </w:r>
          </w:p>
        </w:tc>
      </w:tr>
      <w:tr w:rsidR="00303210" w:rsidRPr="00303210" w:rsidTr="00303210">
        <w:trPr>
          <w:trHeight w:val="620"/>
        </w:trPr>
        <w:tc>
          <w:tcPr>
            <w:tcW w:w="1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210" w:rsidRPr="00303210" w:rsidRDefault="00303210" w:rsidP="00303210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Dolphin's skin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210" w:rsidRPr="00303210" w:rsidRDefault="00303210" w:rsidP="00303210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Dolphins Group B only</w:t>
            </w:r>
          </w:p>
        </w:tc>
        <w:tc>
          <w:tcPr>
            <w:tcW w:w="3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03210" w:rsidRPr="00303210" w:rsidRDefault="00303210" w:rsidP="00303210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Samples before </w:t>
            </w:r>
            <w:proofErr w:type="spellStart"/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vs</w:t>
            </w:r>
            <w:proofErr w:type="spellEnd"/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while taking probiotic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3210" w:rsidRPr="00303210" w:rsidRDefault="00303210" w:rsidP="0030321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0.2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:rsidR="00303210" w:rsidRPr="00303210" w:rsidRDefault="00303210" w:rsidP="00303210">
            <w:pPr>
              <w:jc w:val="right"/>
              <w:rPr>
                <w:rFonts w:ascii="Calibri" w:eastAsia="Times New Roman" w:hAnsi="Calibri" w:cs="Times New Roman"/>
                <w:color w:val="9C0006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9C0006"/>
                <w:sz w:val="20"/>
              </w:rPr>
              <w:t>0.047</w:t>
            </w:r>
          </w:p>
        </w:tc>
      </w:tr>
      <w:tr w:rsidR="00303210" w:rsidRPr="00303210" w:rsidTr="00303210">
        <w:trPr>
          <w:trHeight w:val="600"/>
        </w:trPr>
        <w:tc>
          <w:tcPr>
            <w:tcW w:w="163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3210" w:rsidRPr="00303210" w:rsidRDefault="00303210" w:rsidP="00303210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Air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3210" w:rsidRPr="00303210" w:rsidRDefault="00303210" w:rsidP="00303210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All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03210" w:rsidRPr="00303210" w:rsidRDefault="00303210" w:rsidP="00303210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Samples before </w:t>
            </w:r>
            <w:proofErr w:type="spellStart"/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vs</w:t>
            </w:r>
            <w:proofErr w:type="spellEnd"/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while taking probiotics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303210" w:rsidRPr="00303210" w:rsidRDefault="00303210" w:rsidP="00303210">
            <w:pPr>
              <w:jc w:val="right"/>
              <w:rPr>
                <w:rFonts w:ascii="Calibri" w:eastAsia="Times New Roman" w:hAnsi="Calibri" w:cs="Times New Roman"/>
                <w:color w:val="9C0006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9C0006"/>
                <w:sz w:val="20"/>
              </w:rPr>
              <w:t>0.001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3210" w:rsidRPr="00303210" w:rsidRDefault="00303210" w:rsidP="0030321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0.186</w:t>
            </w:r>
          </w:p>
        </w:tc>
      </w:tr>
      <w:tr w:rsidR="00303210" w:rsidRPr="00303210" w:rsidTr="00303210">
        <w:trPr>
          <w:trHeight w:val="600"/>
        </w:trPr>
        <w:tc>
          <w:tcPr>
            <w:tcW w:w="16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3210" w:rsidRPr="00303210" w:rsidRDefault="00303210" w:rsidP="00303210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Foo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3210" w:rsidRPr="00303210" w:rsidRDefault="00303210" w:rsidP="00303210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All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03210" w:rsidRPr="00303210" w:rsidRDefault="00303210" w:rsidP="00303210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Samples before </w:t>
            </w:r>
            <w:proofErr w:type="spellStart"/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vs</w:t>
            </w:r>
            <w:proofErr w:type="spellEnd"/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while taking probiotic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210" w:rsidRPr="00303210" w:rsidRDefault="00303210" w:rsidP="0030321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0.428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3210" w:rsidRPr="00303210" w:rsidRDefault="00303210" w:rsidP="0030321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0.108</w:t>
            </w:r>
          </w:p>
        </w:tc>
      </w:tr>
      <w:tr w:rsidR="00303210" w:rsidRPr="00303210" w:rsidTr="00303210">
        <w:trPr>
          <w:trHeight w:val="600"/>
        </w:trPr>
        <w:tc>
          <w:tcPr>
            <w:tcW w:w="16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3210" w:rsidRPr="00303210" w:rsidRDefault="00303210" w:rsidP="00303210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Human han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3210" w:rsidRPr="00303210" w:rsidRDefault="00303210" w:rsidP="00303210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All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03210" w:rsidRPr="00303210" w:rsidRDefault="00303210" w:rsidP="00303210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Samples before </w:t>
            </w:r>
            <w:proofErr w:type="spellStart"/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vs</w:t>
            </w:r>
            <w:proofErr w:type="spellEnd"/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while taking probiotic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210" w:rsidRPr="00303210" w:rsidRDefault="00303210" w:rsidP="0030321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0.999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:rsidR="00303210" w:rsidRPr="00303210" w:rsidRDefault="00303210" w:rsidP="00303210">
            <w:pPr>
              <w:jc w:val="right"/>
              <w:rPr>
                <w:rFonts w:ascii="Calibri" w:eastAsia="Times New Roman" w:hAnsi="Calibri" w:cs="Times New Roman"/>
                <w:color w:val="9C0006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9C0006"/>
                <w:sz w:val="20"/>
              </w:rPr>
              <w:t>0.000</w:t>
            </w:r>
          </w:p>
        </w:tc>
      </w:tr>
      <w:tr w:rsidR="00303210" w:rsidRPr="00303210" w:rsidTr="00303210">
        <w:trPr>
          <w:trHeight w:val="600"/>
        </w:trPr>
        <w:tc>
          <w:tcPr>
            <w:tcW w:w="16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3210" w:rsidRPr="00303210" w:rsidRDefault="00303210" w:rsidP="00303210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Human nos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3210" w:rsidRPr="00303210" w:rsidRDefault="00303210" w:rsidP="00303210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All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03210" w:rsidRPr="00303210" w:rsidRDefault="00303210" w:rsidP="00303210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Samples before </w:t>
            </w:r>
            <w:proofErr w:type="spellStart"/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vs</w:t>
            </w:r>
            <w:proofErr w:type="spellEnd"/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while taking probiotic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210" w:rsidRPr="00303210" w:rsidRDefault="00303210" w:rsidP="0030321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0.663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3210" w:rsidRPr="00303210" w:rsidRDefault="00303210" w:rsidP="0030321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0.150</w:t>
            </w:r>
          </w:p>
        </w:tc>
      </w:tr>
      <w:tr w:rsidR="00303210" w:rsidRPr="00303210" w:rsidTr="00303210">
        <w:trPr>
          <w:trHeight w:val="620"/>
        </w:trPr>
        <w:tc>
          <w:tcPr>
            <w:tcW w:w="1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3210" w:rsidRPr="00303210" w:rsidRDefault="00303210" w:rsidP="00303210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Wat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3210" w:rsidRPr="00303210" w:rsidRDefault="00303210" w:rsidP="00303210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All</w:t>
            </w:r>
          </w:p>
        </w:tc>
        <w:tc>
          <w:tcPr>
            <w:tcW w:w="3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03210" w:rsidRPr="00303210" w:rsidRDefault="00303210" w:rsidP="00303210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Samples before </w:t>
            </w:r>
            <w:proofErr w:type="spellStart"/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vs</w:t>
            </w:r>
            <w:proofErr w:type="spellEnd"/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while taking probiotic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3210" w:rsidRPr="00303210" w:rsidRDefault="00303210" w:rsidP="0030321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0.478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3210" w:rsidRPr="00303210" w:rsidRDefault="00303210" w:rsidP="0030321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0.950</w:t>
            </w:r>
          </w:p>
        </w:tc>
      </w:tr>
      <w:tr w:rsidR="00303210" w:rsidRPr="00303210" w:rsidTr="00303210">
        <w:trPr>
          <w:trHeight w:val="300"/>
        </w:trPr>
        <w:tc>
          <w:tcPr>
            <w:tcW w:w="1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210" w:rsidRPr="00303210" w:rsidRDefault="00303210" w:rsidP="00303210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Dolphin's chuff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3210" w:rsidRPr="00303210" w:rsidRDefault="00303210" w:rsidP="00303210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All before taking probiotic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210" w:rsidRPr="00303210" w:rsidRDefault="00303210" w:rsidP="00303210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Group A </w:t>
            </w:r>
            <w:proofErr w:type="spellStart"/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vs</w:t>
            </w:r>
            <w:proofErr w:type="spellEnd"/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Group B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3210" w:rsidRPr="00303210" w:rsidRDefault="00303210" w:rsidP="0030321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0.8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3210" w:rsidRPr="00303210" w:rsidRDefault="00303210" w:rsidP="0030321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0.894</w:t>
            </w:r>
          </w:p>
        </w:tc>
      </w:tr>
      <w:tr w:rsidR="00303210" w:rsidRPr="00303210" w:rsidTr="00303210">
        <w:trPr>
          <w:trHeight w:val="300"/>
        </w:trPr>
        <w:tc>
          <w:tcPr>
            <w:tcW w:w="1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210" w:rsidRPr="00303210" w:rsidRDefault="00303210" w:rsidP="00303210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Dolphin's rectum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3210" w:rsidRPr="00303210" w:rsidRDefault="00303210" w:rsidP="00303210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All before taking probiotic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210" w:rsidRPr="00303210" w:rsidRDefault="00303210" w:rsidP="00303210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Group A </w:t>
            </w:r>
            <w:proofErr w:type="spellStart"/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vs</w:t>
            </w:r>
            <w:proofErr w:type="spellEnd"/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Group B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:rsidR="00303210" w:rsidRPr="00303210" w:rsidRDefault="00303210" w:rsidP="00303210">
            <w:pPr>
              <w:jc w:val="right"/>
              <w:rPr>
                <w:rFonts w:ascii="Calibri" w:eastAsia="Times New Roman" w:hAnsi="Calibri" w:cs="Times New Roman"/>
                <w:color w:val="9C0006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9C0006"/>
                <w:sz w:val="20"/>
              </w:rPr>
              <w:t>0.0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:rsidR="00303210" w:rsidRPr="00303210" w:rsidRDefault="00303210" w:rsidP="00303210">
            <w:pPr>
              <w:jc w:val="right"/>
              <w:rPr>
                <w:rFonts w:ascii="Calibri" w:eastAsia="Times New Roman" w:hAnsi="Calibri" w:cs="Times New Roman"/>
                <w:color w:val="9C0006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9C0006"/>
                <w:sz w:val="20"/>
              </w:rPr>
              <w:t>0.021</w:t>
            </w:r>
          </w:p>
        </w:tc>
      </w:tr>
      <w:tr w:rsidR="00303210" w:rsidRPr="00303210" w:rsidTr="00303210">
        <w:trPr>
          <w:trHeight w:val="320"/>
        </w:trPr>
        <w:tc>
          <w:tcPr>
            <w:tcW w:w="16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3210" w:rsidRPr="00303210" w:rsidRDefault="00303210" w:rsidP="00303210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Dolphin's skin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3210" w:rsidRPr="00303210" w:rsidRDefault="00303210" w:rsidP="00303210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All before taking probiotic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3210" w:rsidRPr="00303210" w:rsidRDefault="00303210" w:rsidP="00303210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Group A </w:t>
            </w:r>
            <w:proofErr w:type="spellStart"/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vs</w:t>
            </w:r>
            <w:proofErr w:type="spellEnd"/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Group B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3210" w:rsidRPr="00303210" w:rsidRDefault="00303210" w:rsidP="0030321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0.9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3210" w:rsidRPr="00303210" w:rsidRDefault="00303210" w:rsidP="0030321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0.450</w:t>
            </w:r>
          </w:p>
        </w:tc>
      </w:tr>
      <w:tr w:rsidR="00303210" w:rsidRPr="00303210" w:rsidTr="00303210">
        <w:trPr>
          <w:trHeight w:val="300"/>
        </w:trPr>
        <w:tc>
          <w:tcPr>
            <w:tcW w:w="1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210" w:rsidRPr="00303210" w:rsidRDefault="00303210" w:rsidP="00303210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Dolphin's chuff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3210" w:rsidRPr="00303210" w:rsidRDefault="00303210" w:rsidP="00303210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All while taking probiotic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210" w:rsidRPr="00303210" w:rsidRDefault="00303210" w:rsidP="00303210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Group A </w:t>
            </w:r>
            <w:proofErr w:type="spellStart"/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vs</w:t>
            </w:r>
            <w:proofErr w:type="spellEnd"/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Group B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3210" w:rsidRPr="00303210" w:rsidRDefault="00303210" w:rsidP="0030321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0.9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3210" w:rsidRPr="00303210" w:rsidRDefault="00303210" w:rsidP="0030321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0.455</w:t>
            </w:r>
          </w:p>
        </w:tc>
      </w:tr>
      <w:tr w:rsidR="00303210" w:rsidRPr="00303210" w:rsidTr="00303210">
        <w:trPr>
          <w:trHeight w:val="300"/>
        </w:trPr>
        <w:tc>
          <w:tcPr>
            <w:tcW w:w="1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210" w:rsidRPr="00303210" w:rsidRDefault="00303210" w:rsidP="00303210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Dolphin's rectum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3210" w:rsidRPr="00303210" w:rsidRDefault="00303210" w:rsidP="00303210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All while taking probiotic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210" w:rsidRPr="00303210" w:rsidRDefault="00303210" w:rsidP="00303210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Group A </w:t>
            </w:r>
            <w:proofErr w:type="spellStart"/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vs</w:t>
            </w:r>
            <w:proofErr w:type="spellEnd"/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Group B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3210" w:rsidRPr="00303210" w:rsidRDefault="00303210" w:rsidP="0030321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0.1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3210" w:rsidRPr="00303210" w:rsidRDefault="00303210" w:rsidP="0030321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0.070</w:t>
            </w:r>
          </w:p>
        </w:tc>
      </w:tr>
      <w:tr w:rsidR="00303210" w:rsidRPr="00303210" w:rsidTr="00303210">
        <w:trPr>
          <w:trHeight w:val="320"/>
        </w:trPr>
        <w:tc>
          <w:tcPr>
            <w:tcW w:w="16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3210" w:rsidRPr="00303210" w:rsidRDefault="00303210" w:rsidP="00303210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Dolphin's skin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3210" w:rsidRPr="00303210" w:rsidRDefault="00303210" w:rsidP="00303210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All while taking probiotic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3210" w:rsidRPr="00303210" w:rsidRDefault="00303210" w:rsidP="00303210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Group A </w:t>
            </w:r>
            <w:proofErr w:type="spellStart"/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vs</w:t>
            </w:r>
            <w:proofErr w:type="spellEnd"/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Group B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3210" w:rsidRPr="00303210" w:rsidRDefault="00303210" w:rsidP="0030321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0.7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3210" w:rsidRPr="00303210" w:rsidRDefault="00303210" w:rsidP="0030321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03210">
              <w:rPr>
                <w:rFonts w:ascii="Calibri" w:eastAsia="Times New Roman" w:hAnsi="Calibri" w:cs="Times New Roman"/>
                <w:color w:val="000000"/>
                <w:sz w:val="20"/>
              </w:rPr>
              <w:t>0.385</w:t>
            </w:r>
          </w:p>
        </w:tc>
      </w:tr>
    </w:tbl>
    <w:p w:rsidR="00504085" w:rsidRDefault="00504085"/>
    <w:sectPr w:rsidR="00504085" w:rsidSect="0050408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210"/>
    <w:rsid w:val="00303210"/>
    <w:rsid w:val="00504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8FBC8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228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224</Characters>
  <Application>Microsoft Macintosh Word</Application>
  <DocSecurity>0</DocSecurity>
  <Lines>10</Lines>
  <Paragraphs>2</Paragraphs>
  <ScaleCrop>false</ScaleCrop>
  <Company>University of Chicago</Company>
  <LinksUpToDate>false</LinksUpToDate>
  <CharactersWithSpaces>1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sar Cardona</dc:creator>
  <cp:keywords/>
  <dc:description/>
  <cp:lastModifiedBy>Cesar Cardona</cp:lastModifiedBy>
  <cp:revision>1</cp:revision>
  <dcterms:created xsi:type="dcterms:W3CDTF">2018-04-19T22:21:00Z</dcterms:created>
  <dcterms:modified xsi:type="dcterms:W3CDTF">2018-04-19T22:24:00Z</dcterms:modified>
</cp:coreProperties>
</file>